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892CB" w14:textId="77777777" w:rsidR="00ED0E5C" w:rsidRPr="00C85696" w:rsidRDefault="00ED0E5C" w:rsidP="00ED0E5C">
      <w:pPr>
        <w:spacing w:after="240"/>
        <w:rPr>
          <w:rFonts w:ascii="Arial" w:hAnsi="Arial" w:cs="Arial"/>
          <w:b/>
          <w:bCs/>
          <w:color w:val="000000"/>
        </w:rPr>
      </w:pPr>
      <w:r w:rsidRPr="00C85696">
        <w:rPr>
          <w:rFonts w:ascii="Arial" w:hAnsi="Arial" w:cs="Arial"/>
          <w:b/>
          <w:bCs/>
          <w:color w:val="000000"/>
        </w:rPr>
        <w:t>Supplementary Material</w:t>
      </w:r>
      <w:r>
        <w:rPr>
          <w:rFonts w:ascii="Arial" w:hAnsi="Arial" w:cs="Arial"/>
          <w:b/>
          <w:bCs/>
          <w:color w:val="000000"/>
        </w:rPr>
        <w:t>s</w:t>
      </w:r>
    </w:p>
    <w:p w14:paraId="6B042386" w14:textId="2B5E340E" w:rsidR="00ED0E5C" w:rsidRPr="002B4E9D" w:rsidRDefault="00ED0E5C" w:rsidP="00ED0E5C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8D3CB36" wp14:editId="10278FF1">
            <wp:simplePos x="0" y="0"/>
            <wp:positionH relativeFrom="column">
              <wp:posOffset>0</wp:posOffset>
            </wp:positionH>
            <wp:positionV relativeFrom="paragraph">
              <wp:posOffset>176530</wp:posOffset>
            </wp:positionV>
            <wp:extent cx="5943600" cy="2891790"/>
            <wp:effectExtent l="0" t="0" r="0" b="3810"/>
            <wp:wrapTopAndBottom/>
            <wp:docPr id="4" name="Picture 4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325A5">
        <w:rPr>
          <w:rFonts w:ascii="Arial" w:eastAsia="Times New Roman" w:hAnsi="Arial" w:cs="Arial"/>
        </w:rPr>
        <w:br/>
      </w:r>
      <w:r w:rsidRPr="008325A5">
        <w:rPr>
          <w:rFonts w:ascii="Arial" w:eastAsia="Times New Roman" w:hAnsi="Arial" w:cs="Arial"/>
        </w:rPr>
        <w:br/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Figure 1. Read coverage depth map of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</w:rPr>
        <w:t>Cirrhipathe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cf.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</w:rPr>
        <w:t>anguina</w:t>
      </w:r>
      <w:r w:rsidR="009E272E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 </w:t>
      </w:r>
      <w:r w:rsidR="009E272E">
        <w:rPr>
          <w:rFonts w:ascii="Arial" w:eastAsia="Times New Roman" w:hAnsi="Arial" w:cs="Arial"/>
          <w:color w:val="000000"/>
          <w:sz w:val="20"/>
          <w:szCs w:val="20"/>
        </w:rPr>
        <w:t>LS-2022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(ON653414) created in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</w:rPr>
        <w:t>Geneious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 Prime 2022.1.1 (https://www.geneious.com).</w:t>
      </w:r>
    </w:p>
    <w:p w14:paraId="63515865" w14:textId="4F8EA6FE" w:rsidR="00613CFE" w:rsidRDefault="00613CFE"/>
    <w:p w14:paraId="053CD048" w14:textId="77777777" w:rsidR="002717DC" w:rsidRDefault="002717DC"/>
    <w:p w14:paraId="1F7149B6" w14:textId="77777777" w:rsidR="002717DC" w:rsidRDefault="002717DC"/>
    <w:p w14:paraId="31E679D9" w14:textId="77777777" w:rsidR="002717DC" w:rsidRDefault="002717DC"/>
    <w:p w14:paraId="51B7AC7A" w14:textId="77777777" w:rsidR="002717DC" w:rsidRDefault="002717DC"/>
    <w:p w14:paraId="2BF0D8F2" w14:textId="77777777" w:rsidR="002717DC" w:rsidRDefault="002717DC"/>
    <w:p w14:paraId="3DC42014" w14:textId="77777777" w:rsidR="002717DC" w:rsidRDefault="002717DC"/>
    <w:p w14:paraId="7501CE57" w14:textId="77777777" w:rsidR="002717DC" w:rsidRDefault="002717DC"/>
    <w:p w14:paraId="33E2B7B1" w14:textId="77777777" w:rsidR="002717DC" w:rsidRDefault="002717DC"/>
    <w:p w14:paraId="7707ADE5" w14:textId="77777777" w:rsidR="002717DC" w:rsidRDefault="002717DC"/>
    <w:p w14:paraId="32AAE688" w14:textId="77777777" w:rsidR="002717DC" w:rsidRDefault="002717DC"/>
    <w:p w14:paraId="6F8EAE18" w14:textId="77777777" w:rsidR="002717DC" w:rsidRDefault="002717DC"/>
    <w:p w14:paraId="2644057C" w14:textId="77777777" w:rsidR="002717DC" w:rsidRDefault="002717DC"/>
    <w:p w14:paraId="1941101A" w14:textId="77777777" w:rsidR="002717DC" w:rsidRDefault="002717DC"/>
    <w:p w14:paraId="375EACDC" w14:textId="77777777" w:rsidR="002717DC" w:rsidRDefault="002717DC"/>
    <w:p w14:paraId="78209ACA" w14:textId="77777777" w:rsidR="002717DC" w:rsidRDefault="002717DC"/>
    <w:p w14:paraId="2B81B3FD" w14:textId="77777777" w:rsidR="002717DC" w:rsidRDefault="002717DC"/>
    <w:p w14:paraId="78BA8543" w14:textId="77777777" w:rsidR="002717DC" w:rsidRDefault="002717DC"/>
    <w:p w14:paraId="1432FC9E" w14:textId="77777777" w:rsidR="002717DC" w:rsidRDefault="002717DC"/>
    <w:p w14:paraId="604C0F78" w14:textId="77777777" w:rsidR="002717DC" w:rsidRDefault="002717DC"/>
    <w:p w14:paraId="005A293B" w14:textId="77777777" w:rsidR="002717DC" w:rsidRDefault="002717DC"/>
    <w:p w14:paraId="12DE8BB3" w14:textId="77777777" w:rsidR="002717DC" w:rsidRDefault="002717DC"/>
    <w:p w14:paraId="2AC52000" w14:textId="77777777" w:rsidR="002717DC" w:rsidRDefault="002717DC"/>
    <w:p w14:paraId="51382406" w14:textId="3EB0E6C5" w:rsidR="002717DC" w:rsidRPr="009E272E" w:rsidRDefault="002717DC">
      <w:pPr>
        <w:rPr>
          <w:rFonts w:ascii="Arial" w:hAnsi="Arial" w:cs="Arial"/>
          <w:b/>
          <w:bCs/>
        </w:rPr>
      </w:pPr>
      <w:r w:rsidRPr="009E272E">
        <w:rPr>
          <w:rFonts w:ascii="Arial" w:hAnsi="Arial" w:cs="Arial"/>
          <w:b/>
          <w:bCs/>
        </w:rPr>
        <w:lastRenderedPageBreak/>
        <w:t>Sample Identification</w:t>
      </w:r>
    </w:p>
    <w:p w14:paraId="60551C46" w14:textId="77777777" w:rsidR="002717DC" w:rsidRDefault="002717DC"/>
    <w:p w14:paraId="315E942B" w14:textId="1743207B" w:rsidR="002717DC" w:rsidRPr="009E272E" w:rsidRDefault="002717DC">
      <w:pPr>
        <w:rPr>
          <w:rFonts w:ascii="Arial" w:hAnsi="Arial" w:cs="Arial"/>
        </w:rPr>
      </w:pPr>
      <w:r w:rsidRPr="009E272E">
        <w:rPr>
          <w:rFonts w:ascii="Arial" w:hAnsi="Arial" w:cs="Arial"/>
        </w:rPr>
        <w:t xml:space="preserve">Unfortunately, the species description of </w:t>
      </w:r>
      <w:r w:rsidRPr="009E272E">
        <w:rPr>
          <w:rFonts w:ascii="Arial" w:hAnsi="Arial" w:cs="Arial"/>
          <w:i/>
          <w:iCs/>
        </w:rPr>
        <w:t>Cirrhipathes anguina</w:t>
      </w:r>
      <w:r w:rsidRPr="009E272E">
        <w:rPr>
          <w:rFonts w:ascii="Arial" w:hAnsi="Arial" w:cs="Arial"/>
        </w:rPr>
        <w:t xml:space="preserve">, originally collected off Vanua </w:t>
      </w:r>
      <w:proofErr w:type="spellStart"/>
      <w:r w:rsidRPr="009E272E">
        <w:rPr>
          <w:rFonts w:ascii="Arial" w:hAnsi="Arial" w:cs="Arial"/>
        </w:rPr>
        <w:t>Lebu</w:t>
      </w:r>
      <w:proofErr w:type="spellEnd"/>
      <w:r w:rsidRPr="009E272E">
        <w:rPr>
          <w:rFonts w:ascii="Arial" w:hAnsi="Arial" w:cs="Arial"/>
        </w:rPr>
        <w:t xml:space="preserve"> Island in Fiji, is very brief, with distinguishing characters being yellowish tentacles that are </w:t>
      </w:r>
      <w:proofErr w:type="gramStart"/>
      <w:r w:rsidRPr="009E272E">
        <w:rPr>
          <w:rFonts w:ascii="Arial" w:hAnsi="Arial" w:cs="Arial"/>
        </w:rPr>
        <w:t>brownish-gray</w:t>
      </w:r>
      <w:proofErr w:type="gramEnd"/>
      <w:r w:rsidRPr="009E272E">
        <w:rPr>
          <w:rFonts w:ascii="Arial" w:hAnsi="Arial" w:cs="Arial"/>
        </w:rPr>
        <w:t xml:space="preserve"> at their base and spines that are laterally compressed and sub-acute (Dana, 1846). These features are evident in the Hawaiian specimen, but the </w:t>
      </w:r>
      <w:proofErr w:type="gramStart"/>
      <w:r w:rsidRPr="009E272E">
        <w:rPr>
          <w:rFonts w:ascii="Arial" w:hAnsi="Arial" w:cs="Arial"/>
        </w:rPr>
        <w:t>type</w:t>
      </w:r>
      <w:proofErr w:type="gramEnd"/>
      <w:r w:rsidRPr="009E272E">
        <w:rPr>
          <w:rFonts w:ascii="Arial" w:hAnsi="Arial" w:cs="Arial"/>
        </w:rPr>
        <w:t xml:space="preserve"> material for </w:t>
      </w:r>
      <w:r w:rsidRPr="009E272E">
        <w:rPr>
          <w:rFonts w:ascii="Arial" w:hAnsi="Arial" w:cs="Arial"/>
          <w:i/>
          <w:iCs/>
        </w:rPr>
        <w:t>C. anguina</w:t>
      </w:r>
      <w:r w:rsidRPr="009E272E">
        <w:rPr>
          <w:rFonts w:ascii="Arial" w:hAnsi="Arial" w:cs="Arial"/>
        </w:rPr>
        <w:t xml:space="preserve"> has been lost, precluding further comparisons. Given that more detailed comparisons can only be made once a neotype is designated, we follow Wagner (2015) and use the name </w:t>
      </w:r>
      <w:r w:rsidRPr="009E272E">
        <w:rPr>
          <w:rFonts w:ascii="Arial" w:hAnsi="Arial" w:cs="Arial"/>
          <w:i/>
          <w:iCs/>
        </w:rPr>
        <w:t>Cirrhipathes</w:t>
      </w:r>
      <w:r w:rsidRPr="009E272E">
        <w:rPr>
          <w:rFonts w:ascii="Arial" w:hAnsi="Arial" w:cs="Arial"/>
        </w:rPr>
        <w:t xml:space="preserve"> cf. </w:t>
      </w:r>
      <w:r w:rsidRPr="009E272E">
        <w:rPr>
          <w:rFonts w:ascii="Arial" w:hAnsi="Arial" w:cs="Arial"/>
          <w:i/>
          <w:iCs/>
        </w:rPr>
        <w:t xml:space="preserve">anguina </w:t>
      </w:r>
      <w:r w:rsidRPr="009E272E">
        <w:rPr>
          <w:rFonts w:ascii="Arial" w:hAnsi="Arial" w:cs="Arial"/>
        </w:rPr>
        <w:t>for this Hawaiian wire coral.</w:t>
      </w:r>
    </w:p>
    <w:sectPr w:rsidR="002717DC" w:rsidRPr="009E2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E5C"/>
    <w:rsid w:val="00210137"/>
    <w:rsid w:val="002717DC"/>
    <w:rsid w:val="003036E6"/>
    <w:rsid w:val="004C3438"/>
    <w:rsid w:val="00613CFE"/>
    <w:rsid w:val="006239AF"/>
    <w:rsid w:val="0064591F"/>
    <w:rsid w:val="009E272E"/>
    <w:rsid w:val="00ED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FFC7E"/>
  <w15:chartTrackingRefBased/>
  <w15:docId w15:val="{0D5AE3AD-03CC-C845-86E7-777B0561D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E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hizuru</dc:creator>
  <cp:keywords/>
  <dc:description/>
  <cp:lastModifiedBy>Leah Shizuru</cp:lastModifiedBy>
  <cp:revision>3</cp:revision>
  <dcterms:created xsi:type="dcterms:W3CDTF">2023-09-11T17:43:00Z</dcterms:created>
  <dcterms:modified xsi:type="dcterms:W3CDTF">2023-09-15T02:42:00Z</dcterms:modified>
</cp:coreProperties>
</file>